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D53E2" w14:textId="0EDC5B3A" w:rsidR="00086546" w:rsidRDefault="00086546"/>
    <w:tbl>
      <w:tblPr>
        <w:tblStyle w:val="Tablaconcuadrcula"/>
        <w:tblW w:w="8488" w:type="dxa"/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1117"/>
      </w:tblGrid>
      <w:tr w:rsidR="00086546" w14:paraId="361E11FB" w14:textId="77777777" w:rsidTr="00833155">
        <w:tc>
          <w:tcPr>
            <w:tcW w:w="84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00A09A" w14:textId="207224B7" w:rsidR="00086546" w:rsidRDefault="00086546">
            <w:r>
              <w:rPr>
                <w:b/>
                <w:bCs/>
                <w:color w:val="000000"/>
              </w:rPr>
              <w:t>Supplementary Table 1. Morning Hormonal Biomarkers: mTBI vs Controls</w:t>
            </w:r>
            <w:r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</w:tr>
      <w:tr w:rsidR="00833155" w14:paraId="474AF6D9" w14:textId="77777777" w:rsidTr="00833155">
        <w:tc>
          <w:tcPr>
            <w:tcW w:w="2552" w:type="dxa"/>
            <w:tcBorders>
              <w:top w:val="nil"/>
            </w:tcBorders>
            <w:shd w:val="clear" w:color="auto" w:fill="ADADAD" w:themeFill="background2" w:themeFillShade="BF"/>
          </w:tcPr>
          <w:p w14:paraId="3AA4A273" w14:textId="0D5060D6" w:rsidR="00086546" w:rsidRDefault="00086546" w:rsidP="00833155">
            <w:pPr>
              <w:tabs>
                <w:tab w:val="left" w:pos="1164"/>
              </w:tabs>
              <w:ind w:right="-542"/>
            </w:pPr>
            <w:r w:rsidRPr="00894B4A">
              <w:rPr>
                <w:rFonts w:ascii="-webkit-standard" w:hAnsi="-webkit-standard"/>
                <w:color w:val="000000"/>
                <w:sz w:val="27"/>
                <w:szCs w:val="27"/>
              </w:rPr>
              <w:t>Biomarker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DADAD" w:themeFill="background2" w:themeFillShade="BF"/>
          </w:tcPr>
          <w:p w14:paraId="58F8EE91" w14:textId="3B0088D3" w:rsidR="00086546" w:rsidRDefault="00086546" w:rsidP="00833155">
            <w:pPr>
              <w:ind w:right="-542"/>
            </w:pPr>
            <w:r w:rsidRPr="00894B4A">
              <w:rPr>
                <w:rFonts w:ascii="-webkit-standard" w:hAnsi="-webkit-standard"/>
                <w:color w:val="000000"/>
                <w:sz w:val="27"/>
                <w:szCs w:val="27"/>
              </w:rPr>
              <w:t>mTBI (mean ± SD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DADAD" w:themeFill="background2" w:themeFillShade="BF"/>
          </w:tcPr>
          <w:p w14:paraId="60E513E1" w14:textId="41E1CADA" w:rsidR="00086546" w:rsidRDefault="00086546" w:rsidP="00833155">
            <w:pPr>
              <w:ind w:right="-542"/>
            </w:pPr>
            <w:r w:rsidRPr="00894B4A"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Controls (mean ± SD) 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DADAD" w:themeFill="background2" w:themeFillShade="BF"/>
          </w:tcPr>
          <w:p w14:paraId="4F388B75" w14:textId="0E2FF799" w:rsidR="00086546" w:rsidRDefault="00086546" w:rsidP="00833155">
            <w:pPr>
              <w:ind w:right="-542"/>
            </w:pPr>
            <w:r w:rsidRPr="00894B4A"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p-value </w:t>
            </w:r>
          </w:p>
        </w:tc>
      </w:tr>
      <w:tr w:rsidR="00086546" w14:paraId="07A035A0" w14:textId="77777777" w:rsidTr="00833155">
        <w:tc>
          <w:tcPr>
            <w:tcW w:w="8488" w:type="dxa"/>
            <w:gridSpan w:val="4"/>
          </w:tcPr>
          <w:p w14:paraId="7A722271" w14:textId="596D5204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|</w:t>
            </w:r>
            <w:r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  <w:r>
              <w:rPr>
                <w:b/>
                <w:bCs/>
                <w:color w:val="000000"/>
              </w:rPr>
              <w:t>1 Week Post-Injury</w:t>
            </w:r>
            <w:r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</w:tr>
      <w:tr w:rsidR="00086546" w14:paraId="5BB1E010" w14:textId="77777777" w:rsidTr="00833155">
        <w:tc>
          <w:tcPr>
            <w:tcW w:w="2552" w:type="dxa"/>
          </w:tcPr>
          <w:p w14:paraId="2835F63F" w14:textId="108AA812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Serum Melatonin (pg/mL)</w:t>
            </w:r>
          </w:p>
        </w:tc>
        <w:tc>
          <w:tcPr>
            <w:tcW w:w="2268" w:type="dxa"/>
          </w:tcPr>
          <w:p w14:paraId="39348E6D" w14:textId="0B4C16D0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99.90 ± 47.97</w:t>
            </w:r>
          </w:p>
        </w:tc>
        <w:tc>
          <w:tcPr>
            <w:tcW w:w="2551" w:type="dxa"/>
          </w:tcPr>
          <w:p w14:paraId="3048C6A3" w14:textId="24AA3F5B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103.38 ± 68.45</w:t>
            </w:r>
          </w:p>
        </w:tc>
        <w:tc>
          <w:tcPr>
            <w:tcW w:w="1117" w:type="dxa"/>
          </w:tcPr>
          <w:p w14:paraId="72F9294A" w14:textId="189991F1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805</w:t>
            </w:r>
          </w:p>
        </w:tc>
      </w:tr>
      <w:tr w:rsidR="00086546" w14:paraId="247195BC" w14:textId="77777777" w:rsidTr="00833155">
        <w:tc>
          <w:tcPr>
            <w:tcW w:w="2552" w:type="dxa"/>
          </w:tcPr>
          <w:p w14:paraId="51ED9A1B" w14:textId="472C1C0E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Salivary Melatonin (pg/mL)</w:t>
            </w:r>
          </w:p>
        </w:tc>
        <w:tc>
          <w:tcPr>
            <w:tcW w:w="2268" w:type="dxa"/>
          </w:tcPr>
          <w:p w14:paraId="233DE4E9" w14:textId="4511333D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26.65 ± 28.43</w:t>
            </w:r>
          </w:p>
        </w:tc>
        <w:tc>
          <w:tcPr>
            <w:tcW w:w="2551" w:type="dxa"/>
          </w:tcPr>
          <w:p w14:paraId="18839617" w14:textId="72A2E0EB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17.50 ± 25.72</w:t>
            </w:r>
          </w:p>
        </w:tc>
        <w:tc>
          <w:tcPr>
            <w:tcW w:w="1117" w:type="dxa"/>
          </w:tcPr>
          <w:p w14:paraId="0B21A2DC" w14:textId="7935011B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410</w:t>
            </w:r>
          </w:p>
        </w:tc>
      </w:tr>
      <w:tr w:rsidR="00086546" w14:paraId="30D4560A" w14:textId="77777777" w:rsidTr="00833155">
        <w:tc>
          <w:tcPr>
            <w:tcW w:w="2552" w:type="dxa"/>
          </w:tcPr>
          <w:p w14:paraId="348A0F89" w14:textId="1DB0A09F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Serum Orexin A (pg/mL)</w:t>
            </w:r>
          </w:p>
        </w:tc>
        <w:tc>
          <w:tcPr>
            <w:tcW w:w="2268" w:type="dxa"/>
          </w:tcPr>
          <w:p w14:paraId="2F82C420" w14:textId="6F6ED32D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21 ± 0.14</w:t>
            </w:r>
          </w:p>
        </w:tc>
        <w:tc>
          <w:tcPr>
            <w:tcW w:w="2551" w:type="dxa"/>
          </w:tcPr>
          <w:p w14:paraId="46AAD2CC" w14:textId="0D6E1482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21 ± 0.15</w:t>
            </w:r>
          </w:p>
        </w:tc>
        <w:tc>
          <w:tcPr>
            <w:tcW w:w="1117" w:type="dxa"/>
          </w:tcPr>
          <w:p w14:paraId="2265A76A" w14:textId="3E618F4E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984</w:t>
            </w:r>
          </w:p>
        </w:tc>
      </w:tr>
      <w:tr w:rsidR="00086546" w14:paraId="111C9F04" w14:textId="77777777" w:rsidTr="00833155">
        <w:tc>
          <w:tcPr>
            <w:tcW w:w="2552" w:type="dxa"/>
          </w:tcPr>
          <w:p w14:paraId="5CF590E0" w14:textId="2226C6FC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Serum Orexin B (pg/mL)</w:t>
            </w:r>
          </w:p>
        </w:tc>
        <w:tc>
          <w:tcPr>
            <w:tcW w:w="2268" w:type="dxa"/>
          </w:tcPr>
          <w:p w14:paraId="53C3DA02" w14:textId="449CB9E2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235.34 ± 99.59</w:t>
            </w:r>
          </w:p>
        </w:tc>
        <w:tc>
          <w:tcPr>
            <w:tcW w:w="2551" w:type="dxa"/>
          </w:tcPr>
          <w:p w14:paraId="1B8F6980" w14:textId="26F5421C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257.55 ± 139.86</w:t>
            </w:r>
          </w:p>
        </w:tc>
        <w:tc>
          <w:tcPr>
            <w:tcW w:w="1117" w:type="dxa"/>
          </w:tcPr>
          <w:p w14:paraId="67CF271E" w14:textId="6C164B81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430</w:t>
            </w:r>
          </w:p>
        </w:tc>
      </w:tr>
      <w:tr w:rsidR="00086546" w14:paraId="1E5DD8ED" w14:textId="77777777" w:rsidTr="00833155">
        <w:tc>
          <w:tcPr>
            <w:tcW w:w="8488" w:type="dxa"/>
            <w:gridSpan w:val="4"/>
          </w:tcPr>
          <w:p w14:paraId="0C6F2151" w14:textId="52FD81FD" w:rsidR="00086546" w:rsidRDefault="00086546">
            <w:r>
              <w:rPr>
                <w:b/>
                <w:bCs/>
                <w:color w:val="000000"/>
              </w:rPr>
              <w:t>3 Months Post-Injury</w:t>
            </w:r>
            <w:r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</w:tr>
      <w:tr w:rsidR="00086546" w14:paraId="3F8F6229" w14:textId="77777777" w:rsidTr="00833155">
        <w:tc>
          <w:tcPr>
            <w:tcW w:w="2552" w:type="dxa"/>
          </w:tcPr>
          <w:p w14:paraId="1AFDAAA0" w14:textId="2A2B0CCC" w:rsidR="00086546" w:rsidRDefault="00086546">
            <w:pPr>
              <w:rPr>
                <w:b/>
                <w:bCs/>
                <w:color w:val="000000"/>
              </w:rPr>
            </w:pPr>
            <w:r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Serum Melatonin (pg/mL) </w:t>
            </w:r>
          </w:p>
        </w:tc>
        <w:tc>
          <w:tcPr>
            <w:tcW w:w="2268" w:type="dxa"/>
          </w:tcPr>
          <w:p w14:paraId="10877E97" w14:textId="0D940046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96.39 ± 32.01</w:t>
            </w:r>
          </w:p>
        </w:tc>
        <w:tc>
          <w:tcPr>
            <w:tcW w:w="2551" w:type="dxa"/>
          </w:tcPr>
          <w:p w14:paraId="39101EC1" w14:textId="297E1D51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104.31 ± 69.26</w:t>
            </w:r>
          </w:p>
        </w:tc>
        <w:tc>
          <w:tcPr>
            <w:tcW w:w="1117" w:type="dxa"/>
          </w:tcPr>
          <w:p w14:paraId="3A7898EC" w14:textId="02F062E2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544</w:t>
            </w:r>
          </w:p>
        </w:tc>
      </w:tr>
      <w:tr w:rsidR="00086546" w14:paraId="710C3F9F" w14:textId="77777777" w:rsidTr="00833155">
        <w:tc>
          <w:tcPr>
            <w:tcW w:w="2552" w:type="dxa"/>
          </w:tcPr>
          <w:p w14:paraId="7AB5A338" w14:textId="35F4E405" w:rsidR="00086546" w:rsidRDefault="00086546">
            <w:pPr>
              <w:rPr>
                <w:b/>
                <w:bCs/>
                <w:color w:val="000000"/>
              </w:rPr>
            </w:pPr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Salivary Melatonin (pg/mL)</w:t>
            </w:r>
          </w:p>
        </w:tc>
        <w:tc>
          <w:tcPr>
            <w:tcW w:w="2268" w:type="dxa"/>
          </w:tcPr>
          <w:p w14:paraId="2543A3DD" w14:textId="11B5399E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19.90 ± 25.91</w:t>
            </w:r>
          </w:p>
        </w:tc>
        <w:tc>
          <w:tcPr>
            <w:tcW w:w="2551" w:type="dxa"/>
          </w:tcPr>
          <w:p w14:paraId="2EF22D54" w14:textId="40D0B957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18.46 ± 26.17</w:t>
            </w:r>
          </w:p>
        </w:tc>
        <w:tc>
          <w:tcPr>
            <w:tcW w:w="1117" w:type="dxa"/>
          </w:tcPr>
          <w:p w14:paraId="1BC1B367" w14:textId="20454B92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877</w:t>
            </w:r>
          </w:p>
        </w:tc>
      </w:tr>
      <w:tr w:rsidR="00086546" w14:paraId="05271EC5" w14:textId="77777777" w:rsidTr="00833155">
        <w:tc>
          <w:tcPr>
            <w:tcW w:w="2552" w:type="dxa"/>
          </w:tcPr>
          <w:p w14:paraId="7DF1A25B" w14:textId="5A15CDAF" w:rsidR="00086546" w:rsidRDefault="00086546">
            <w:pPr>
              <w:rPr>
                <w:b/>
                <w:bCs/>
                <w:color w:val="000000"/>
              </w:rPr>
            </w:pPr>
            <w:r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Serum Orexin A (pg/mL) </w:t>
            </w:r>
          </w:p>
        </w:tc>
        <w:tc>
          <w:tcPr>
            <w:tcW w:w="2268" w:type="dxa"/>
          </w:tcPr>
          <w:p w14:paraId="39EE76F8" w14:textId="41F668D9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22 ± 0.23</w:t>
            </w:r>
          </w:p>
        </w:tc>
        <w:tc>
          <w:tcPr>
            <w:tcW w:w="2551" w:type="dxa"/>
          </w:tcPr>
          <w:p w14:paraId="0C56CFF4" w14:textId="08D8B6AD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21 ± 0.16</w:t>
            </w:r>
          </w:p>
        </w:tc>
        <w:tc>
          <w:tcPr>
            <w:tcW w:w="1117" w:type="dxa"/>
          </w:tcPr>
          <w:p w14:paraId="79747E88" w14:textId="2D379A8E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802</w:t>
            </w:r>
          </w:p>
        </w:tc>
      </w:tr>
      <w:tr w:rsidR="00086546" w14:paraId="133830D7" w14:textId="77777777" w:rsidTr="00833155">
        <w:tc>
          <w:tcPr>
            <w:tcW w:w="2552" w:type="dxa"/>
          </w:tcPr>
          <w:p w14:paraId="48D42CAE" w14:textId="6026E82F" w:rsidR="00086546" w:rsidRDefault="00086546">
            <w:pPr>
              <w:rPr>
                <w:b/>
                <w:bCs/>
                <w:color w:val="000000"/>
              </w:rPr>
            </w:pPr>
            <w:r>
              <w:rPr>
                <w:rFonts w:ascii="-webkit-standard" w:hAnsi="-webkit-standard"/>
                <w:color w:val="000000"/>
                <w:sz w:val="27"/>
                <w:szCs w:val="27"/>
              </w:rPr>
              <w:t xml:space="preserve">Serum Orexin B (pg/mL) </w:t>
            </w:r>
          </w:p>
        </w:tc>
        <w:tc>
          <w:tcPr>
            <w:tcW w:w="2268" w:type="dxa"/>
          </w:tcPr>
          <w:p w14:paraId="0EC2E322" w14:textId="5E03C8C6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218.46 ± 93.16</w:t>
            </w:r>
          </w:p>
        </w:tc>
        <w:tc>
          <w:tcPr>
            <w:tcW w:w="2551" w:type="dxa"/>
          </w:tcPr>
          <w:p w14:paraId="6590539C" w14:textId="6FEFF7E1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272.65 ± 105.48</w:t>
            </w:r>
          </w:p>
        </w:tc>
        <w:tc>
          <w:tcPr>
            <w:tcW w:w="1117" w:type="dxa"/>
          </w:tcPr>
          <w:p w14:paraId="6CE473B7" w14:textId="52EC370E" w:rsidR="00086546" w:rsidRDefault="00086546">
            <w:r>
              <w:rPr>
                <w:rFonts w:ascii="-webkit-standard" w:hAnsi="-webkit-standard"/>
                <w:color w:val="000000"/>
                <w:sz w:val="27"/>
                <w:szCs w:val="27"/>
              </w:rPr>
              <w:t>0.041</w:t>
            </w:r>
          </w:p>
        </w:tc>
      </w:tr>
    </w:tbl>
    <w:p w14:paraId="7821E1E5" w14:textId="55A10F85" w:rsidR="00252B08" w:rsidRDefault="00252B08"/>
    <w:sectPr w:rsidR="00252B08" w:rsidSect="00ED48D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546"/>
    <w:rsid w:val="00000E1D"/>
    <w:rsid w:val="000126ED"/>
    <w:rsid w:val="0001686A"/>
    <w:rsid w:val="00032C80"/>
    <w:rsid w:val="00051052"/>
    <w:rsid w:val="0008221E"/>
    <w:rsid w:val="00086546"/>
    <w:rsid w:val="00086EBE"/>
    <w:rsid w:val="000B0267"/>
    <w:rsid w:val="000C12EA"/>
    <w:rsid w:val="000D1EF6"/>
    <w:rsid w:val="000F0242"/>
    <w:rsid w:val="000F7BAB"/>
    <w:rsid w:val="001043EC"/>
    <w:rsid w:val="00117C9E"/>
    <w:rsid w:val="00123786"/>
    <w:rsid w:val="00170CFC"/>
    <w:rsid w:val="00180331"/>
    <w:rsid w:val="00183E5C"/>
    <w:rsid w:val="001A3068"/>
    <w:rsid w:val="001B7587"/>
    <w:rsid w:val="001C48B0"/>
    <w:rsid w:val="001D58AF"/>
    <w:rsid w:val="001E0D67"/>
    <w:rsid w:val="001E600C"/>
    <w:rsid w:val="001F1AE8"/>
    <w:rsid w:val="001F5BD1"/>
    <w:rsid w:val="00204EA7"/>
    <w:rsid w:val="002056ED"/>
    <w:rsid w:val="00213817"/>
    <w:rsid w:val="00223BA6"/>
    <w:rsid w:val="00224082"/>
    <w:rsid w:val="00225B2E"/>
    <w:rsid w:val="00230649"/>
    <w:rsid w:val="00231F33"/>
    <w:rsid w:val="00244CAA"/>
    <w:rsid w:val="00252B08"/>
    <w:rsid w:val="002561D5"/>
    <w:rsid w:val="00267FA5"/>
    <w:rsid w:val="00293AEE"/>
    <w:rsid w:val="0029786C"/>
    <w:rsid w:val="002A2040"/>
    <w:rsid w:val="002B13B3"/>
    <w:rsid w:val="002C02BA"/>
    <w:rsid w:val="002C02F6"/>
    <w:rsid w:val="002C03AB"/>
    <w:rsid w:val="002C1A6C"/>
    <w:rsid w:val="002C5ED1"/>
    <w:rsid w:val="002D651A"/>
    <w:rsid w:val="002E3D89"/>
    <w:rsid w:val="002F033C"/>
    <w:rsid w:val="002F3472"/>
    <w:rsid w:val="00301765"/>
    <w:rsid w:val="00306511"/>
    <w:rsid w:val="00316DEC"/>
    <w:rsid w:val="0032251C"/>
    <w:rsid w:val="00334492"/>
    <w:rsid w:val="00344F0E"/>
    <w:rsid w:val="00353BB5"/>
    <w:rsid w:val="00364331"/>
    <w:rsid w:val="00380F68"/>
    <w:rsid w:val="003839F9"/>
    <w:rsid w:val="00394890"/>
    <w:rsid w:val="00396C46"/>
    <w:rsid w:val="003B48D3"/>
    <w:rsid w:val="003B4CE6"/>
    <w:rsid w:val="003F598C"/>
    <w:rsid w:val="003F74BC"/>
    <w:rsid w:val="004070AF"/>
    <w:rsid w:val="00407E38"/>
    <w:rsid w:val="0041337C"/>
    <w:rsid w:val="00420D6E"/>
    <w:rsid w:val="0043207C"/>
    <w:rsid w:val="0043453A"/>
    <w:rsid w:val="004373CE"/>
    <w:rsid w:val="004415B2"/>
    <w:rsid w:val="004417AE"/>
    <w:rsid w:val="00452CB1"/>
    <w:rsid w:val="0046129A"/>
    <w:rsid w:val="00467E19"/>
    <w:rsid w:val="0047524D"/>
    <w:rsid w:val="004835AF"/>
    <w:rsid w:val="004900CA"/>
    <w:rsid w:val="004B25CF"/>
    <w:rsid w:val="004D5799"/>
    <w:rsid w:val="004D5B9C"/>
    <w:rsid w:val="004D69DC"/>
    <w:rsid w:val="004D7A6C"/>
    <w:rsid w:val="004E6E97"/>
    <w:rsid w:val="004F6EE3"/>
    <w:rsid w:val="005030B5"/>
    <w:rsid w:val="00511401"/>
    <w:rsid w:val="005223F4"/>
    <w:rsid w:val="00522F78"/>
    <w:rsid w:val="00524BE7"/>
    <w:rsid w:val="005474FD"/>
    <w:rsid w:val="00560B82"/>
    <w:rsid w:val="00574069"/>
    <w:rsid w:val="00577FAD"/>
    <w:rsid w:val="005878D4"/>
    <w:rsid w:val="00594317"/>
    <w:rsid w:val="005979E1"/>
    <w:rsid w:val="005A64EB"/>
    <w:rsid w:val="005B057F"/>
    <w:rsid w:val="005B09C1"/>
    <w:rsid w:val="005C3D22"/>
    <w:rsid w:val="005E387A"/>
    <w:rsid w:val="005F7CD5"/>
    <w:rsid w:val="00601CA9"/>
    <w:rsid w:val="006026AC"/>
    <w:rsid w:val="006045D3"/>
    <w:rsid w:val="00622165"/>
    <w:rsid w:val="00631765"/>
    <w:rsid w:val="006447A8"/>
    <w:rsid w:val="006512AB"/>
    <w:rsid w:val="006612E0"/>
    <w:rsid w:val="00662AD6"/>
    <w:rsid w:val="006675AD"/>
    <w:rsid w:val="00674122"/>
    <w:rsid w:val="00682896"/>
    <w:rsid w:val="00694F51"/>
    <w:rsid w:val="006A383B"/>
    <w:rsid w:val="006B4BA9"/>
    <w:rsid w:val="006C4648"/>
    <w:rsid w:val="006C5D15"/>
    <w:rsid w:val="006D1FDE"/>
    <w:rsid w:val="006E738D"/>
    <w:rsid w:val="006F3E10"/>
    <w:rsid w:val="00700FB0"/>
    <w:rsid w:val="00703877"/>
    <w:rsid w:val="00710C4E"/>
    <w:rsid w:val="00711C9E"/>
    <w:rsid w:val="00730C24"/>
    <w:rsid w:val="00743024"/>
    <w:rsid w:val="00746184"/>
    <w:rsid w:val="00747B19"/>
    <w:rsid w:val="0075085B"/>
    <w:rsid w:val="007554AA"/>
    <w:rsid w:val="007559F7"/>
    <w:rsid w:val="00763612"/>
    <w:rsid w:val="00763623"/>
    <w:rsid w:val="00767B75"/>
    <w:rsid w:val="0078519E"/>
    <w:rsid w:val="00785FE4"/>
    <w:rsid w:val="00790B29"/>
    <w:rsid w:val="007922ED"/>
    <w:rsid w:val="007A5EE2"/>
    <w:rsid w:val="007B1C58"/>
    <w:rsid w:val="007B2D49"/>
    <w:rsid w:val="007C2D6F"/>
    <w:rsid w:val="007C45BF"/>
    <w:rsid w:val="007E638B"/>
    <w:rsid w:val="007F617E"/>
    <w:rsid w:val="00806023"/>
    <w:rsid w:val="00807C00"/>
    <w:rsid w:val="008160D1"/>
    <w:rsid w:val="008201DE"/>
    <w:rsid w:val="00822716"/>
    <w:rsid w:val="00822E44"/>
    <w:rsid w:val="008314E3"/>
    <w:rsid w:val="00831DD3"/>
    <w:rsid w:val="00833155"/>
    <w:rsid w:val="008545AE"/>
    <w:rsid w:val="008709AD"/>
    <w:rsid w:val="0088365F"/>
    <w:rsid w:val="00890C39"/>
    <w:rsid w:val="00891252"/>
    <w:rsid w:val="008920C5"/>
    <w:rsid w:val="00893E2D"/>
    <w:rsid w:val="00897052"/>
    <w:rsid w:val="008B14C0"/>
    <w:rsid w:val="008D1EC1"/>
    <w:rsid w:val="008F1DEE"/>
    <w:rsid w:val="008F23E5"/>
    <w:rsid w:val="008F322E"/>
    <w:rsid w:val="008F6DFC"/>
    <w:rsid w:val="00904F4A"/>
    <w:rsid w:val="00912030"/>
    <w:rsid w:val="00926A31"/>
    <w:rsid w:val="0093291D"/>
    <w:rsid w:val="00935DF3"/>
    <w:rsid w:val="00962DCB"/>
    <w:rsid w:val="00967B00"/>
    <w:rsid w:val="00985DDA"/>
    <w:rsid w:val="00985FB2"/>
    <w:rsid w:val="0098680E"/>
    <w:rsid w:val="009901F3"/>
    <w:rsid w:val="009A1561"/>
    <w:rsid w:val="009A19B6"/>
    <w:rsid w:val="009B60DB"/>
    <w:rsid w:val="009B7541"/>
    <w:rsid w:val="009C6D3B"/>
    <w:rsid w:val="009E63AC"/>
    <w:rsid w:val="009F0613"/>
    <w:rsid w:val="00A02A14"/>
    <w:rsid w:val="00A240F3"/>
    <w:rsid w:val="00A3378E"/>
    <w:rsid w:val="00A37800"/>
    <w:rsid w:val="00A41C6B"/>
    <w:rsid w:val="00A47A82"/>
    <w:rsid w:val="00A47F41"/>
    <w:rsid w:val="00A50761"/>
    <w:rsid w:val="00A56EE4"/>
    <w:rsid w:val="00A64A61"/>
    <w:rsid w:val="00A82C9A"/>
    <w:rsid w:val="00A867D4"/>
    <w:rsid w:val="00AA1503"/>
    <w:rsid w:val="00AA3099"/>
    <w:rsid w:val="00AB00C0"/>
    <w:rsid w:val="00AB0770"/>
    <w:rsid w:val="00AB0AF3"/>
    <w:rsid w:val="00AB11DB"/>
    <w:rsid w:val="00AC1059"/>
    <w:rsid w:val="00AC2F0C"/>
    <w:rsid w:val="00AC3425"/>
    <w:rsid w:val="00AC3F8F"/>
    <w:rsid w:val="00AC7FA4"/>
    <w:rsid w:val="00AD0E19"/>
    <w:rsid w:val="00AD2D6E"/>
    <w:rsid w:val="00AE3319"/>
    <w:rsid w:val="00AE38BF"/>
    <w:rsid w:val="00AF4638"/>
    <w:rsid w:val="00B07300"/>
    <w:rsid w:val="00B10D69"/>
    <w:rsid w:val="00B15C97"/>
    <w:rsid w:val="00B228A3"/>
    <w:rsid w:val="00B449C2"/>
    <w:rsid w:val="00B47588"/>
    <w:rsid w:val="00B52F11"/>
    <w:rsid w:val="00B61AEC"/>
    <w:rsid w:val="00B75A51"/>
    <w:rsid w:val="00B75BF1"/>
    <w:rsid w:val="00B9243A"/>
    <w:rsid w:val="00BA0B46"/>
    <w:rsid w:val="00BA7439"/>
    <w:rsid w:val="00BB03C5"/>
    <w:rsid w:val="00BB08F6"/>
    <w:rsid w:val="00BB661B"/>
    <w:rsid w:val="00BC2E99"/>
    <w:rsid w:val="00BC431C"/>
    <w:rsid w:val="00BC6790"/>
    <w:rsid w:val="00BC7B0B"/>
    <w:rsid w:val="00BD1763"/>
    <w:rsid w:val="00BD7369"/>
    <w:rsid w:val="00BE511B"/>
    <w:rsid w:val="00BE5F0C"/>
    <w:rsid w:val="00BF02E2"/>
    <w:rsid w:val="00BF2C74"/>
    <w:rsid w:val="00BF30F7"/>
    <w:rsid w:val="00BF5FCD"/>
    <w:rsid w:val="00C25285"/>
    <w:rsid w:val="00C34739"/>
    <w:rsid w:val="00C45E71"/>
    <w:rsid w:val="00C52A28"/>
    <w:rsid w:val="00C5628A"/>
    <w:rsid w:val="00C56B43"/>
    <w:rsid w:val="00C727F4"/>
    <w:rsid w:val="00C72E21"/>
    <w:rsid w:val="00C766F7"/>
    <w:rsid w:val="00C91910"/>
    <w:rsid w:val="00CB66C6"/>
    <w:rsid w:val="00CB7248"/>
    <w:rsid w:val="00CC5196"/>
    <w:rsid w:val="00CE0A72"/>
    <w:rsid w:val="00CE241A"/>
    <w:rsid w:val="00CF0ADF"/>
    <w:rsid w:val="00D005DC"/>
    <w:rsid w:val="00D04AE5"/>
    <w:rsid w:val="00D10582"/>
    <w:rsid w:val="00D10D7A"/>
    <w:rsid w:val="00D120E4"/>
    <w:rsid w:val="00D24131"/>
    <w:rsid w:val="00D36793"/>
    <w:rsid w:val="00D367C8"/>
    <w:rsid w:val="00D42CC8"/>
    <w:rsid w:val="00D43E0E"/>
    <w:rsid w:val="00D52063"/>
    <w:rsid w:val="00D5517E"/>
    <w:rsid w:val="00D64D2E"/>
    <w:rsid w:val="00D66C9F"/>
    <w:rsid w:val="00D70182"/>
    <w:rsid w:val="00D74776"/>
    <w:rsid w:val="00D82DF4"/>
    <w:rsid w:val="00DA0900"/>
    <w:rsid w:val="00DA57CC"/>
    <w:rsid w:val="00DB20AE"/>
    <w:rsid w:val="00DB2EB1"/>
    <w:rsid w:val="00DB793B"/>
    <w:rsid w:val="00DC2BE7"/>
    <w:rsid w:val="00DC34F8"/>
    <w:rsid w:val="00DC362F"/>
    <w:rsid w:val="00DD166F"/>
    <w:rsid w:val="00DD37ED"/>
    <w:rsid w:val="00DF3F20"/>
    <w:rsid w:val="00DF6D69"/>
    <w:rsid w:val="00E00E23"/>
    <w:rsid w:val="00E12F11"/>
    <w:rsid w:val="00E17C2C"/>
    <w:rsid w:val="00E21C53"/>
    <w:rsid w:val="00E3035B"/>
    <w:rsid w:val="00E36E15"/>
    <w:rsid w:val="00E428E5"/>
    <w:rsid w:val="00E4500E"/>
    <w:rsid w:val="00E53065"/>
    <w:rsid w:val="00E73F86"/>
    <w:rsid w:val="00E76C27"/>
    <w:rsid w:val="00E77084"/>
    <w:rsid w:val="00E86AD8"/>
    <w:rsid w:val="00E87216"/>
    <w:rsid w:val="00E8796D"/>
    <w:rsid w:val="00E9713D"/>
    <w:rsid w:val="00EB2F31"/>
    <w:rsid w:val="00EB4FD3"/>
    <w:rsid w:val="00EB6FDC"/>
    <w:rsid w:val="00EC7DEA"/>
    <w:rsid w:val="00ED2726"/>
    <w:rsid w:val="00ED48DF"/>
    <w:rsid w:val="00ED7E7E"/>
    <w:rsid w:val="00EE07B2"/>
    <w:rsid w:val="00EE705A"/>
    <w:rsid w:val="00EF06B5"/>
    <w:rsid w:val="00F01970"/>
    <w:rsid w:val="00F01D62"/>
    <w:rsid w:val="00F03F1B"/>
    <w:rsid w:val="00F100E5"/>
    <w:rsid w:val="00F129BA"/>
    <w:rsid w:val="00F21BF9"/>
    <w:rsid w:val="00F24B1D"/>
    <w:rsid w:val="00F4217B"/>
    <w:rsid w:val="00F4315D"/>
    <w:rsid w:val="00F532D0"/>
    <w:rsid w:val="00F55FCC"/>
    <w:rsid w:val="00F5687A"/>
    <w:rsid w:val="00F60542"/>
    <w:rsid w:val="00F64639"/>
    <w:rsid w:val="00F704FC"/>
    <w:rsid w:val="00F75965"/>
    <w:rsid w:val="00F82B4C"/>
    <w:rsid w:val="00F958F0"/>
    <w:rsid w:val="00FA17DF"/>
    <w:rsid w:val="00FA38BA"/>
    <w:rsid w:val="00FD4318"/>
    <w:rsid w:val="00FE6431"/>
    <w:rsid w:val="00FE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E5099"/>
  <w15:chartTrackingRefBased/>
  <w15:docId w15:val="{8A09703F-DAAB-FF42-9472-4494BEE5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86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6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6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6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6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65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65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65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65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6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6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6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65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654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65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65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65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65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6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6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65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6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65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65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65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65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6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654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654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086546"/>
  </w:style>
  <w:style w:type="table" w:styleId="Tablaconcuadrcula">
    <w:name w:val="Table Grid"/>
    <w:basedOn w:val="Tablanormal"/>
    <w:uiPriority w:val="39"/>
    <w:rsid w:val="00086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55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Paredes sansinenea</dc:creator>
  <cp:keywords/>
  <dc:description/>
  <cp:lastModifiedBy>Igor Paredes sansinenea</cp:lastModifiedBy>
  <cp:revision>2</cp:revision>
  <dcterms:created xsi:type="dcterms:W3CDTF">2026-03-06T16:17:00Z</dcterms:created>
  <dcterms:modified xsi:type="dcterms:W3CDTF">2026-03-06T16:25:00Z</dcterms:modified>
</cp:coreProperties>
</file>